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 RPL-related genes.</w:t>
      </w:r>
    </w:p>
    <w:tbl>
      <w:tblPr>
        <w:tblStyle w:val="5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58"/>
        <w:gridCol w:w="2565"/>
        <w:gridCol w:w="2551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l nam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I Phenotyp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us inflamm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550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TS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 metallopeptidase with thrombospondin type 1 motif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698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YAP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nylate cyclase activating polypeptide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0997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R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Mullerian hormone receptor type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; 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_01598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"/>
            <w:bookmarkStart w:id="1" w:name="OLE_LINK14"/>
            <w:r>
              <w:rPr>
                <w:rFonts w:ascii="Times New Roman" w:hAnsi="Times New Roman" w:cs="Times New Roman"/>
                <w:sz w:val="18"/>
                <w:szCs w:val="18"/>
              </w:rPr>
              <w:t>ANTXR2</w:t>
            </w:r>
            <w:bookmarkEnd w:id="0"/>
            <w:bookmarkEnd w:id="1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hrax toxin receptor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;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4579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HGDIA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o GDP dissociation inhibitor alpha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185077.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18507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NTL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yl hydrocarbon receptor nuclear translocator lik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030272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03027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H1L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H1 like histone lysine methyltransferas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post-implantation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366177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36617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N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dging integrato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metrium inflamm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32063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e morphogenetic protein 7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fetal siz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71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ment C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064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06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BPA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ment component 4 binding protein alpha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71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yphosin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405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tathionine-beta-synthas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07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9"/>
            <w:r>
              <w:rPr>
                <w:rFonts w:ascii="Times New Roman" w:hAnsi="Times New Roman" w:cs="Times New Roman"/>
                <w:sz w:val="18"/>
                <w:szCs w:val="18"/>
              </w:rPr>
              <w:t>CBX3</w:t>
            </w:r>
            <w:bookmarkEnd w:id="2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mobox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rtil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727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"/>
            <w:bookmarkStart w:id="4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CCDC68</w:t>
            </w:r>
            <w:bookmarkEnd w:id="3"/>
            <w:bookmarkEnd w:id="4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led-coil domain containing 68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4382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20"/>
            <w:r>
              <w:rPr>
                <w:rFonts w:ascii="Times New Roman" w:hAnsi="Times New Roman" w:cs="Times New Roman"/>
                <w:sz w:val="18"/>
                <w:szCs w:val="18"/>
              </w:rPr>
              <w:t>CD46</w:t>
            </w:r>
            <w:bookmarkEnd w:id="5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46 molecul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ferti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38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7"/>
            <w:bookmarkStart w:id="7" w:name="OLE_LINK36"/>
            <w:r>
              <w:rPr>
                <w:rFonts w:ascii="Times New Roman" w:hAnsi="Times New Roman" w:cs="Times New Roman"/>
                <w:sz w:val="18"/>
                <w:szCs w:val="18"/>
              </w:rPr>
              <w:t>CDH11</w:t>
            </w:r>
            <w:bookmarkEnd w:id="6"/>
            <w:bookmarkEnd w:id="7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herin 1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plete somite form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30839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KN1C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clin dependent kinase inhibitor 1C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07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PB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omere protein B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810.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81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42"/>
            <w:bookmarkStart w:id="9" w:name="OLE_LINK43"/>
            <w:r>
              <w:rPr>
                <w:rFonts w:ascii="Times New Roman" w:hAnsi="Times New Roman" w:cs="Times New Roman"/>
                <w:sz w:val="18"/>
                <w:szCs w:val="18"/>
              </w:rPr>
              <w:t>CENPH</w:t>
            </w:r>
            <w:bookmarkEnd w:id="8"/>
            <w:bookmarkEnd w:id="9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omere protein H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2290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32"/>
            <w:bookmarkStart w:id="11" w:name="OLE_LINK33"/>
            <w:r>
              <w:rPr>
                <w:rFonts w:ascii="Times New Roman" w:hAnsi="Times New Roman" w:cs="Times New Roman"/>
                <w:sz w:val="18"/>
                <w:szCs w:val="18"/>
              </w:rPr>
              <w:t>COL6A3</w:t>
            </w:r>
            <w:bookmarkEnd w:id="10"/>
            <w:bookmarkEnd w:id="11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agen type VI alpha 3 chai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436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ment C3b/C4b receptor 1 (Knops blood group)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57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>CSF1</w:t>
            </w:r>
            <w:bookmarkEnd w:id="12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y stimulating facto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_03000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23"/>
            <w:bookmarkStart w:id="14" w:name="OLE_LINK24"/>
            <w:r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  <w:bookmarkEnd w:id="13"/>
            <w:bookmarkEnd w:id="14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y stimulating factor 1 recep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8870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R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oidin domain receptor family, membe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202521.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20252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GAP5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G associated protein 5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146015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14601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48"/>
            <w:bookmarkStart w:id="16" w:name="OLE_LINK49"/>
            <w:r>
              <w:rPr>
                <w:rFonts w:ascii="Times New Roman" w:hAnsi="Times New Roman" w:cs="Times New Roman"/>
                <w:sz w:val="18"/>
                <w:szCs w:val="18"/>
              </w:rPr>
              <w:t>DNAH11</w:t>
            </w:r>
            <w:bookmarkEnd w:id="15"/>
            <w:bookmarkEnd w:id="16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nein axonemal heavy chain 1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277115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27711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HA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H receptor A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metrium inflamm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5232.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523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rogen recepto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2274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3A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gulation factor XIII A chai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 hemorrhag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129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12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CER1G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 fragment of IgE receptor Ig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4106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410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GA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inogen alpha chai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; uterine hemorrhag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50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GG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inogen gamma chai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; uterine hemorrhag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2187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KBP4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K506 binding protein 4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receptiv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01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XA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khead box A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21784.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2178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XD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khead box D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447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HR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icle stimulating hormone recep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; uterine hemorrhag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145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14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T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cosyltransferase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511.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51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ZD4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izzled class receptor 4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219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R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hormone recep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_01168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X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6 family homeobox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0557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RMAD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RMA domain containing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preimplantation embryo development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female meiosis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199829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19982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XA1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obox A1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5523.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552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28"/>
            <w:bookmarkStart w:id="18" w:name="OLE_LINK27"/>
            <w:r>
              <w:rPr>
                <w:rFonts w:ascii="Times New Roman" w:hAnsi="Times New Roman" w:cs="Times New Roman"/>
                <w:sz w:val="18"/>
                <w:szCs w:val="18"/>
              </w:rPr>
              <w:t>IDO2</w:t>
            </w:r>
            <w:bookmarkEnd w:id="17"/>
            <w:bookmarkEnd w:id="18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leamine 2,3-dioxygenase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9429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15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leukin 15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t uterine NK cells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585.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58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leukin 6 signal transduce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190981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19098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grin, beta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; abnormal uterine environment; uterine hemorrhag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21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3B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ine demethylase 3B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16604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1660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45"/>
            <w:bookmarkStart w:id="20" w:name="OLE_LINK44"/>
            <w:r>
              <w:rPr>
                <w:rFonts w:ascii="Times New Roman" w:hAnsi="Times New Roman" w:cs="Times New Roman"/>
                <w:sz w:val="18"/>
                <w:szCs w:val="18"/>
              </w:rPr>
              <w:t>KHDC3L</w:t>
            </w:r>
            <w:bookmarkEnd w:id="19"/>
            <w:bookmarkEnd w:id="20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 domain containing 3 lik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female fertil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017361.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01736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emia inhibitory fac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mbryo attachment; 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receptiv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30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AR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ophosphatidic acid receptor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12152.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1215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S1 and EVI1 complex locus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105077.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10507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RNL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eorin like, glial cell differentiation regula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us inflamm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004431.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00443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P10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rix metallopeptidase 1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42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34"/>
            <w:bookmarkStart w:id="22" w:name="OLE_LINK35"/>
            <w:r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  <w:bookmarkEnd w:id="21"/>
            <w:bookmarkEnd w:id="22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rix metallopeptidase 9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fertil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499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C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nose receptor, C type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43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OA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ar Receptor Coactivato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374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OA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ar receptor coactivator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321703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32170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OA6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ar Receptor Coactivator 6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receptivity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242539.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24253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P10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 family pyrin domain containing 1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7682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P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 family pyrin domain containing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7408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P5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 family pyrin domain containing 5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5344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P7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R family pyrin domain containing 7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2725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S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tric oxide synthase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60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22"/>
            <w:r>
              <w:rPr>
                <w:rFonts w:ascii="Times New Roman" w:hAnsi="Times New Roman" w:cs="Times New Roman"/>
                <w:sz w:val="18"/>
                <w:szCs w:val="18"/>
              </w:rPr>
              <w:t>OSBPL5</w:t>
            </w:r>
            <w:bookmarkEnd w:id="23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ysterol binding protein like 5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informatics.jax.org/vocab/gene_ontology/GO:0015914"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4406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38"/>
            <w:bookmarkStart w:id="25" w:name="OLE_LINK39"/>
            <w:r>
              <w:rPr>
                <w:rFonts w:ascii="Times New Roman" w:hAnsi="Times New Roman" w:cs="Times New Roman"/>
                <w:sz w:val="18"/>
                <w:szCs w:val="18"/>
              </w:rPr>
              <w:t>PADI6</w:t>
            </w:r>
            <w:bookmarkEnd w:id="24"/>
            <w:bookmarkEnd w:id="25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ptidyl arginine deiminase 6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zygotic cell divis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infertil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20742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L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ilin associated rhomboid lik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037639.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03763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 circadian clock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61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esterone recep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us inflammation; abnormal decidua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92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F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F1 5'-to-3' DNA helicas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8649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CD4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olipase C delta 4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3272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 domain containing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 hemorrhag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198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19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L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lacti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948.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94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LR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lactin recep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94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taglandin-endoperoxide synthase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096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taglandin-endoperoxide synthase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963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96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18"/>
            <w:bookmarkStart w:id="27" w:name="OLE_LINK15"/>
            <w:r>
              <w:rPr>
                <w:rFonts w:ascii="Times New Roman" w:hAnsi="Times New Roman" w:cs="Times New Roman"/>
                <w:sz w:val="18"/>
                <w:szCs w:val="18"/>
              </w:rPr>
              <w:t>REXO4</w:t>
            </w:r>
            <w:bookmarkEnd w:id="26"/>
            <w:bookmarkEnd w:id="27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X4 homolog, 3'-5' exonucleas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793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eptor tyrosine kinase-like orphan recepto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mbryo attachmen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08359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R2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eptor tyrosine kinase-like orphan receptor 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mbryo attachmen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31820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PR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hingosine-1-phosphate receptor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5226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522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C13A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ute carrier family 13 member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1324400.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132440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-src avian sarcoma (Schmidt-Ruppin A-2) viral oncogene homolog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541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5B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al transducer and activator of transcription 5B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244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SAP1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M-type zinc finger 7 associated protein 1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ired embryo implantation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175871.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17587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CP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onemal complex protein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female meiosis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5369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41"/>
            <w:bookmarkStart w:id="29" w:name="OLE_LINK40"/>
            <w:r>
              <w:rPr>
                <w:rFonts w:ascii="Times New Roman" w:hAnsi="Times New Roman" w:cs="Times New Roman"/>
                <w:sz w:val="18"/>
                <w:szCs w:val="18"/>
              </w:rPr>
              <w:t>TLE6</w:t>
            </w:r>
            <w:bookmarkEnd w:id="28"/>
            <w:bookmarkEnd w:id="29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E family member 6, subcortical maternal complex membe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zygotic cell division,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totic spindle morpholog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male infertilit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14398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ll-like receptor 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post-implantation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326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C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nascin C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216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roid stimulating hormone receptor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369.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36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osinase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iscarriage rate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ncbi.nlm.nih.gov/nuccore/NM_000372.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M_00037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12"/>
            <w:r>
              <w:rPr>
                <w:rFonts w:ascii="Times New Roman" w:hAnsi="Times New Roman" w:cs="Times New Roman"/>
                <w:sz w:val="18"/>
                <w:szCs w:val="18"/>
              </w:rPr>
              <w:t>TYROBP</w:t>
            </w:r>
            <w:bookmarkEnd w:id="30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O protein tyrosine kinase binding protein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lure of embryo implantation;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maternal decidual layer morpholog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333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47"/>
            <w:bookmarkStart w:id="32" w:name="OLE_LINK46"/>
            <w:r>
              <w:rPr>
                <w:rFonts w:ascii="Times New Roman" w:hAnsi="Times New Roman" w:cs="Times New Roman"/>
                <w:sz w:val="18"/>
                <w:szCs w:val="18"/>
              </w:rPr>
              <w:t>WNT5A</w:t>
            </w:r>
            <w:bookmarkEnd w:id="31"/>
            <w:bookmarkEnd w:id="32"/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gless-type MMTV integration site family, member 5a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mbryo attachmen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339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NT6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gless-type MMTV integration site family, member 6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decidualiz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embryo implantation; abnormal maternal decidual layer morphology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652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125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NT7A</w:t>
            </w:r>
          </w:p>
        </w:tc>
        <w:tc>
          <w:tcPr>
            <w:tcW w:w="25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gless-type MMTV integration site family, member 7A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 post-implantation uterine environment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4625.3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Supplementary Table 2 </w:t>
      </w:r>
      <w:bookmarkStart w:id="33" w:name="OLE_LINK1"/>
      <w:r>
        <w:rPr>
          <w:rFonts w:hint="eastAsia" w:ascii="Times New Roman" w:hAnsi="Times New Roman" w:cs="Times New Roman"/>
        </w:rPr>
        <w:t>Primers for Sanger sequencing</w:t>
      </w:r>
    </w:p>
    <w:bookmarkEnd w:id="33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564"/>
        <w:gridCol w:w="439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6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439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,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DC3L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436_468del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GGGGCTGGGAATAGGGCTAC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TTCTGGGCGGAAATACG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.1906_1908d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CGAAGATGGTTCTGACT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GCGGTTATTTATACCT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.C2285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GGCAGCCTGAATGACGAG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AAAGGAAACCCAGA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.C1201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GCTCACTGTAACCTCCATA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AGTTAGAAGACAAATAC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.C1834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CCAGCACATTCTTTACC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ACTATCCACAATTATAC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A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.C1260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GAACTCCATCCGCCACTC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GGTCATTTACAACAGACCCTT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ADAMTS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181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AAGCCTCAGAATCCCA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TGAAGCCTAGTCGCA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NOS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1507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AGAATGGGCGAGGTC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CCAGCGTCTCGTGT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S1PR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38del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TCAATGGTCGCTCC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CTCTTGTTGGCGTCG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ASH1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7906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ATTAAGTGGGTTCTG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ATGCGAAAGATGTC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1411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AAACCTTAAAGCCGA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CATCAGAAGCACCT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BIN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593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CTGCTAACCACGCT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ATGATGTCGCCTCC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LPAR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373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TGCCTATGTATTCCTGA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TTGCTTGGGTCCTC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DDR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2404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ACCTTCTGTCGGTTCC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TGGCGGCCAGTGT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PAR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153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TGTGGTAGCCTACGCT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ACTTGTCCCTGGGT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SR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1337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CCCTGTGCTCCCTA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CCTAACATCAGACGCTCA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ROR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T1612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TGGCATCAGAGCCGT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1687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GCCGAGCTGTTGTA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ARHGD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357_374d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GATGAGCACTCGGTCAAC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AACTGCGGCACAAGG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TN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434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ACATCGCATCAAC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MMP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1168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</w:rPr>
              <w:t xml:space="preserve"> ATCCCATCCTCTTTCCAG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TGAGTGCGAAGAAGGA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TGGGTGTAGGGTAG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MMP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473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TATGGTTACACTCGGGT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GAAATAAGTGCGGG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C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T1474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AGGTCTCAGGGATTCGGG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GGTGAGTGGCAGGGA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3433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CAGACCGTTGTACC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TGTTCACCGTTTCC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NLRP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2342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TGAGGGTAGGAGTCGC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GCGGGTGCCTGTA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OSBPL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G1157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TGGAGACGCATTGGG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GGTCTGCGTGGTAGTAGTAG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CENP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1262_1264d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TGCGACTACACCGCCA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CACCTCATCACCATC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PER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278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CCAACAGCAATGGTT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CCCACAGGGAAGAAA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SLC13A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814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AAGAGGTGGACTGC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TTCAAAGTGCTGGG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TY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346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GAGGTGGGAGTGGT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GGCTGAGTAAGTTAG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REXO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.192_206de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CGTGCTGAGGTAT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GAATCTTCTTTCTCCCTG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REXO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976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CCTCCGTAGTGGCA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GGTATCAGCACCTTC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FSH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49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TGAGGCTACAGTGA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CCAGGCATACTTAGA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>FKBP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c.C1066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CAGTTGGCAAGAA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AGGTTAAGTGGAGGGAT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ltering process of whole-exome sequenc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1703"/>
        <w:gridCol w:w="15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ltering</w:t>
            </w:r>
          </w:p>
        </w:tc>
        <w:tc>
          <w:tcPr>
            <w:tcW w:w="17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variants</w:t>
            </w:r>
          </w:p>
        </w:tc>
        <w:tc>
          <w:tcPr>
            <w:tcW w:w="15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synonymous variant with frequency &lt;0.1% in ExAC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All gen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6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RPL-related gen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n silico</w:t>
            </w:r>
            <w:r>
              <w:rPr>
                <w:rFonts w:ascii="Times New Roman" w:hAnsi="Times New Roman" w:cs="Times New Roman"/>
                <w:szCs w:val="21"/>
              </w:rPr>
              <w:t xml:space="preserve"> predicted deleterious in RPL-related gen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Tot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Missens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Nonsens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Frameshif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Non-frameshift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ExAC: </w:t>
      </w:r>
      <w:r>
        <w:rPr>
          <w:rFonts w:ascii="Times New Roman" w:hAnsi="Times New Roman" w:cs="Times New Roman"/>
        </w:rPr>
        <w:t>Exome Aggregation Consortium; MGI:</w:t>
      </w:r>
      <w:r>
        <w:t xml:space="preserve"> </w:t>
      </w:r>
      <w:r>
        <w:rPr>
          <w:rFonts w:ascii="Times New Roman" w:hAnsi="Times New Roman" w:cs="Times New Roman"/>
        </w:rPr>
        <w:t>Mouse Genome Informatics; RPL: recurrent pregnancy loss.</w:t>
      </w:r>
    </w:p>
    <w:p>
      <w:pPr>
        <w:rPr>
          <w:rFonts w:ascii="Times New Roman" w:hAnsi="Times New Roman" w:cs="Times New Roman"/>
        </w:rPr>
      </w:pPr>
      <w:bookmarkStart w:id="34" w:name="_GoBack"/>
      <w:bookmarkEnd w:id="34"/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CAE"/>
    <w:rsid w:val="00016BC6"/>
    <w:rsid w:val="00060EB4"/>
    <w:rsid w:val="00084883"/>
    <w:rsid w:val="00084FA4"/>
    <w:rsid w:val="000A1223"/>
    <w:rsid w:val="000A7BDC"/>
    <w:rsid w:val="000B3F61"/>
    <w:rsid w:val="000B453C"/>
    <w:rsid w:val="000F29AE"/>
    <w:rsid w:val="000F52CD"/>
    <w:rsid w:val="00123C24"/>
    <w:rsid w:val="0013212E"/>
    <w:rsid w:val="00143CF0"/>
    <w:rsid w:val="0015209A"/>
    <w:rsid w:val="00155BC4"/>
    <w:rsid w:val="0016225F"/>
    <w:rsid w:val="001D0849"/>
    <w:rsid w:val="00214A2D"/>
    <w:rsid w:val="0022145B"/>
    <w:rsid w:val="002373E2"/>
    <w:rsid w:val="00264828"/>
    <w:rsid w:val="00280722"/>
    <w:rsid w:val="00286CAE"/>
    <w:rsid w:val="002C05D4"/>
    <w:rsid w:val="00314215"/>
    <w:rsid w:val="00323D88"/>
    <w:rsid w:val="003544B8"/>
    <w:rsid w:val="0036484F"/>
    <w:rsid w:val="003651FC"/>
    <w:rsid w:val="003709BD"/>
    <w:rsid w:val="00373880"/>
    <w:rsid w:val="00383CDA"/>
    <w:rsid w:val="003F0659"/>
    <w:rsid w:val="004825B5"/>
    <w:rsid w:val="004A40CC"/>
    <w:rsid w:val="004C760F"/>
    <w:rsid w:val="004E189D"/>
    <w:rsid w:val="00506721"/>
    <w:rsid w:val="0051751F"/>
    <w:rsid w:val="00566B18"/>
    <w:rsid w:val="00582D5E"/>
    <w:rsid w:val="005E5DC0"/>
    <w:rsid w:val="006C451C"/>
    <w:rsid w:val="006D0B93"/>
    <w:rsid w:val="006F72B2"/>
    <w:rsid w:val="0070791D"/>
    <w:rsid w:val="00717F67"/>
    <w:rsid w:val="00777DFF"/>
    <w:rsid w:val="00793E2A"/>
    <w:rsid w:val="007A2CD0"/>
    <w:rsid w:val="008038C2"/>
    <w:rsid w:val="00855A1A"/>
    <w:rsid w:val="0086018E"/>
    <w:rsid w:val="008674D4"/>
    <w:rsid w:val="00880366"/>
    <w:rsid w:val="00916D5B"/>
    <w:rsid w:val="009302D7"/>
    <w:rsid w:val="00935238"/>
    <w:rsid w:val="0098287B"/>
    <w:rsid w:val="00A75F42"/>
    <w:rsid w:val="00AA4022"/>
    <w:rsid w:val="00AA412B"/>
    <w:rsid w:val="00AB4FF6"/>
    <w:rsid w:val="00AB5A5A"/>
    <w:rsid w:val="00AD3115"/>
    <w:rsid w:val="00AF5769"/>
    <w:rsid w:val="00B0155D"/>
    <w:rsid w:val="00B24DD5"/>
    <w:rsid w:val="00B558AB"/>
    <w:rsid w:val="00B5621E"/>
    <w:rsid w:val="00B83BA5"/>
    <w:rsid w:val="00BD11B0"/>
    <w:rsid w:val="00BD7609"/>
    <w:rsid w:val="00BE2411"/>
    <w:rsid w:val="00C14955"/>
    <w:rsid w:val="00C325A0"/>
    <w:rsid w:val="00C47242"/>
    <w:rsid w:val="00C54941"/>
    <w:rsid w:val="00D3327C"/>
    <w:rsid w:val="00D40A6D"/>
    <w:rsid w:val="00D65DDB"/>
    <w:rsid w:val="00DC2931"/>
    <w:rsid w:val="00DD1D96"/>
    <w:rsid w:val="00E034EF"/>
    <w:rsid w:val="00EC6340"/>
    <w:rsid w:val="00EE1EB0"/>
    <w:rsid w:val="00EF700A"/>
    <w:rsid w:val="00EF778F"/>
    <w:rsid w:val="00F170B5"/>
    <w:rsid w:val="00F218ED"/>
    <w:rsid w:val="00F24A83"/>
    <w:rsid w:val="00F83353"/>
    <w:rsid w:val="25C21CEE"/>
    <w:rsid w:val="33F53686"/>
    <w:rsid w:val="3AAD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941</Words>
  <Characters>11070</Characters>
  <Lines>92</Lines>
  <Paragraphs>25</Paragraphs>
  <TotalTime>7</TotalTime>
  <ScaleCrop>false</ScaleCrop>
  <LinksUpToDate>false</LinksUpToDate>
  <CharactersWithSpaces>12986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13:15:00Z</dcterms:created>
  <dc:creator>greedisgood</dc:creator>
  <cp:lastModifiedBy>Administrator</cp:lastModifiedBy>
  <dcterms:modified xsi:type="dcterms:W3CDTF">2021-02-19T14:33:5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